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6BBCE" w14:textId="7301780F" w:rsidR="002E3FD6" w:rsidRDefault="00C81AEE" w:rsidP="00BD2758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C81AEE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l table 1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24AD2">
        <w:rPr>
          <w:rFonts w:ascii="Times New Roman" w:hAnsi="Times New Roman" w:cs="Times New Roman"/>
          <w:sz w:val="24"/>
          <w:szCs w:val="24"/>
          <w:lang w:val="en-CA"/>
        </w:rPr>
        <w:t xml:space="preserve">Associations between </w:t>
      </w:r>
      <w:r w:rsidR="005F7C44">
        <w:rPr>
          <w:rFonts w:ascii="Times New Roman" w:hAnsi="Times New Roman" w:cs="Times New Roman"/>
          <w:sz w:val="24"/>
          <w:szCs w:val="24"/>
          <w:lang w:val="en-CA"/>
        </w:rPr>
        <w:t xml:space="preserve">maternal demographic characteristics an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cern with mothers who thought it was possible to bring about change </w:t>
      </w:r>
      <w:r w:rsidR="002E3FD6">
        <w:rPr>
          <w:rFonts w:ascii="Times New Roman" w:hAnsi="Times New Roman" w:cs="Times New Roman"/>
          <w:sz w:val="24"/>
          <w:szCs w:val="24"/>
          <w:lang w:val="en-CA"/>
        </w:rPr>
        <w:t xml:space="preserve">in their local commun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307"/>
        <w:gridCol w:w="1440"/>
        <w:gridCol w:w="1838"/>
        <w:gridCol w:w="1859"/>
      </w:tblGrid>
      <w:tr w:rsidR="007B0908" w14:paraId="791FB85B" w14:textId="6BFB5AAD" w:rsidTr="007B0908"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14:paraId="417F09CF" w14:textId="77777777" w:rsidR="007B0908" w:rsidRDefault="007B0908" w:rsidP="00BD275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14:paraId="2DCF8089" w14:textId="277C608A" w:rsidR="007B0908" w:rsidRPr="00B33AEC" w:rsidRDefault="00FC7AD6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1A830A0" w14:textId="541B13B2" w:rsidR="007B0908" w:rsidRPr="00B33AEC" w:rsidRDefault="007B0908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dds ratio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6C5E4F93" w14:textId="31F18345" w:rsidR="007B0908" w:rsidRPr="00B33AEC" w:rsidRDefault="007B0908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95% CI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14:paraId="24D296F6" w14:textId="4D7A2E56" w:rsidR="007B0908" w:rsidRPr="00B33AEC" w:rsidRDefault="007B0908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-value</w:t>
            </w:r>
          </w:p>
        </w:tc>
      </w:tr>
      <w:tr w:rsidR="007B0908" w14:paraId="1AE98144" w14:textId="2AA5A989" w:rsidTr="007B0908"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14:paraId="50F061EF" w14:textId="56DEA981" w:rsidR="007B0908" w:rsidRPr="00496E73" w:rsidRDefault="007B0908" w:rsidP="00BD27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96E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ternal characteristics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17F14BBE" w14:textId="699054F0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0E9F6CD" w14:textId="5BD1BA9F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1AADDC4F" w14:textId="77777777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</w:tcPr>
          <w:p w14:paraId="3065BDB2" w14:textId="77777777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B0908" w14:paraId="7096670B" w14:textId="456EB485" w:rsidTr="007B0908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B10DAE2" w14:textId="7E3B3F6D" w:rsidR="007B0908" w:rsidRDefault="007B0908" w:rsidP="00496E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Ag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EE87B5B" w14:textId="62D7E5DF" w:rsidR="007B0908" w:rsidRDefault="00DD614E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</w:t>
            </w:r>
            <w:r w:rsidR="000547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A9C707" w14:textId="6D0EF865" w:rsidR="007B0908" w:rsidRDefault="001A5727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C45107D" w14:textId="1D170876" w:rsidR="007B0908" w:rsidRDefault="001A5727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17, 0.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3101B39" w14:textId="707EDB5A" w:rsidR="007B0908" w:rsidRDefault="001A5727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</w:t>
            </w:r>
            <w:r w:rsidR="00F0240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7B0908" w14:paraId="517ABC96" w14:textId="23968A8F" w:rsidTr="007B0908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4FC16D1" w14:textId="079F1C52" w:rsidR="007B0908" w:rsidRDefault="007B0908" w:rsidP="00496E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Educational attainme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373CAB3" w14:textId="24275161" w:rsidR="007B0908" w:rsidRDefault="009A138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0439A6" w14:textId="397116B9" w:rsidR="007B0908" w:rsidRDefault="009A138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247A75" w14:textId="41CAA997" w:rsidR="007B0908" w:rsidRDefault="009A138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44, 1.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14E51F6" w14:textId="25674BE2" w:rsidR="007B0908" w:rsidRDefault="009A138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BA44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</w:tr>
      <w:tr w:rsidR="007B0908" w14:paraId="54305D00" w14:textId="100D7C12" w:rsidTr="007B0908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1976A" w14:textId="10983FAF" w:rsidR="007B0908" w:rsidRDefault="007B0908" w:rsidP="00496E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Pre-pregnancy BM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EF772" w14:textId="789ADF98" w:rsidR="007B0908" w:rsidRDefault="001A0AF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A9DF2" w14:textId="51AF2F3D" w:rsidR="007B0908" w:rsidRDefault="001A0AF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9F7B2" w14:textId="75631B80" w:rsidR="007B0908" w:rsidRDefault="001A0AF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12, 0.0</w:t>
            </w:r>
            <w:r w:rsidR="00C57A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D6B45" w14:textId="06D6E27D" w:rsidR="007B0908" w:rsidRDefault="00C57AC4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6</w:t>
            </w:r>
          </w:p>
        </w:tc>
      </w:tr>
      <w:tr w:rsidR="007B0908" w14:paraId="55E210D7" w14:textId="098B636F" w:rsidTr="007B0908"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14:paraId="5E6CB439" w14:textId="06973874" w:rsidR="007B0908" w:rsidRPr="00496E73" w:rsidRDefault="007B0908" w:rsidP="00496E7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ternal concern about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5432173" w14:textId="61176DFA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B4AC5C7" w14:textId="3E8D13F3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4E921951" w14:textId="77777777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</w:tcPr>
          <w:p w14:paraId="437248E7" w14:textId="77777777" w:rsidR="007B0908" w:rsidRDefault="007B090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8558C" w14:paraId="7FCE9846" w14:textId="30DF9910" w:rsidTr="007B0908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CACEED5" w14:textId="15EE24EB" w:rsidR="00B8558C" w:rsidRDefault="00B8558C" w:rsidP="00B8558C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weigh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E370DAB" w14:textId="4673F610" w:rsidR="00B8558C" w:rsidRDefault="0070125B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33C57" w14:textId="0528DB10" w:rsidR="00B8558C" w:rsidRDefault="0070125B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5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3EC314" w14:textId="78DDFAF4" w:rsidR="00B8558C" w:rsidRDefault="0070125B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42, 0.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CFFBDE0" w14:textId="7CBB9086" w:rsidR="00B8558C" w:rsidRDefault="0070125B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8</w:t>
            </w:r>
          </w:p>
        </w:tc>
      </w:tr>
      <w:tr w:rsidR="00B8558C" w14:paraId="7E016A66" w14:textId="24549D39" w:rsidTr="007B0908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3B4B69B" w14:textId="46F36B9F" w:rsidR="00B8558C" w:rsidRDefault="00B8558C" w:rsidP="00B8558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die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C358DF2" w14:textId="64E1A51F" w:rsidR="00B8558C" w:rsidRDefault="00FA2CA5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CE37D8" w14:textId="43225427" w:rsidR="00B8558C" w:rsidRDefault="00FA2CA5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</w:t>
            </w:r>
            <w:r w:rsidR="009112D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04123A6" w14:textId="5D01C1E2" w:rsidR="00B8558C" w:rsidRDefault="00FA2CA5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</w:t>
            </w:r>
            <w:r w:rsidR="008479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, 1.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D205BDD" w14:textId="42A470F2" w:rsidR="00B8558C" w:rsidRDefault="008479C4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7</w:t>
            </w:r>
          </w:p>
        </w:tc>
      </w:tr>
      <w:tr w:rsidR="00B8558C" w14:paraId="1C8D05B9" w14:textId="77777777" w:rsidTr="007B0908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2E5EB145" w14:textId="24C578C4" w:rsidR="00B8558C" w:rsidRDefault="00B8558C" w:rsidP="00B8558C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physical ac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96C0065" w14:textId="79C2191A" w:rsidR="00B8558C" w:rsidRDefault="008479C4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382EE" w14:textId="19553221" w:rsidR="00B8558C" w:rsidRDefault="00F8158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82964A" w14:textId="6E18ED5B" w:rsidR="00B8558C" w:rsidRDefault="00F8158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68, 1.4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0CC66B5" w14:textId="637834A8" w:rsidR="00B8558C" w:rsidRDefault="00F8158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</w:t>
            </w:r>
            <w:r w:rsidR="00BA44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B8558C" w14:paraId="388E5203" w14:textId="77777777" w:rsidTr="007B0908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0CD31411" w14:textId="56FBC024" w:rsidR="00B8558C" w:rsidRDefault="00B8558C" w:rsidP="00B8558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tv view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D2CC00B" w14:textId="60AB785D" w:rsidR="00B8558C" w:rsidRDefault="00F8158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B5823B" w14:textId="4E362998" w:rsidR="00B8558C" w:rsidRDefault="00E963E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6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651D1CD" w14:textId="3DBCFDF9" w:rsidR="00B8558C" w:rsidRDefault="00E963E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46, 0.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BEA5A13" w14:textId="294F5B2F" w:rsidR="00B8558C" w:rsidRDefault="00E963E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</w:t>
            </w:r>
            <w:r w:rsidR="00BA44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B8558C" w:rsidRPr="007B0908" w14:paraId="0380666B" w14:textId="77777777" w:rsidTr="007B0908">
        <w:tc>
          <w:tcPr>
            <w:tcW w:w="2628" w:type="dxa"/>
            <w:tcBorders>
              <w:top w:val="nil"/>
              <w:left w:val="nil"/>
              <w:right w:val="nil"/>
            </w:tcBorders>
          </w:tcPr>
          <w:p w14:paraId="4E716A4B" w14:textId="3547E462" w:rsidR="00B8558C" w:rsidRDefault="00B8558C" w:rsidP="00B8558C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use of computers/games 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0EACA2B6" w14:textId="0E1B0A04" w:rsidR="00B8558C" w:rsidRDefault="00E963E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007982F" w14:textId="38D05D41" w:rsidR="00B8558C" w:rsidRDefault="00890752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9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6E663437" w14:textId="1A552453" w:rsidR="00B8558C" w:rsidRDefault="00890752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07</w:t>
            </w:r>
            <w:r w:rsidR="00E20B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49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</w:tcPr>
          <w:p w14:paraId="61EE069C" w14:textId="6469F290" w:rsidR="00B8558C" w:rsidRDefault="00E20BD0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7</w:t>
            </w:r>
          </w:p>
        </w:tc>
      </w:tr>
    </w:tbl>
    <w:p w14:paraId="05E51BB4" w14:textId="52AC0F65" w:rsidR="002E3FD6" w:rsidRDefault="008A47F1" w:rsidP="00BD2758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bbreviations:</w:t>
      </w:r>
      <w:r w:rsidR="00A4604C">
        <w:rPr>
          <w:rFonts w:ascii="Times New Roman" w:hAnsi="Times New Roman" w:cs="Times New Roman"/>
          <w:sz w:val="24"/>
          <w:szCs w:val="24"/>
          <w:lang w:val="en-CA"/>
        </w:rPr>
        <w:t xml:space="preserve"> CI, Confidence interval; BMI, Body mass index</w:t>
      </w:r>
    </w:p>
    <w:p w14:paraId="2DD77F44" w14:textId="3F3A2AEC" w:rsidR="00A4604C" w:rsidRDefault="00A4604C" w:rsidP="00BD2758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14:paraId="0C3673D7" w14:textId="72B8260C" w:rsidR="00A4604C" w:rsidRDefault="00A4604C" w:rsidP="00A4604C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C81AEE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2</w:t>
      </w:r>
      <w:r w:rsidRPr="00C81AEE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ssociations between maternal demographic characteristics and concern with mothers who </w:t>
      </w:r>
      <w:ins w:id="0" w:author="Christine Delisle Nyström" w:date="2022-11-15T08:03:00Z">
        <w:r w:rsidR="00861769">
          <w:rPr>
            <w:rFonts w:ascii="Times New Roman" w:hAnsi="Times New Roman" w:cs="Times New Roman"/>
            <w:sz w:val="24"/>
            <w:szCs w:val="24"/>
            <w:lang w:val="en-CA"/>
          </w:rPr>
          <w:t>ha</w:t>
        </w:r>
      </w:ins>
      <w:ins w:id="1" w:author="Christine Delisle Nyström" w:date="2022-11-15T08:04:00Z">
        <w:r w:rsidR="006103CB">
          <w:rPr>
            <w:rFonts w:ascii="Times New Roman" w:hAnsi="Times New Roman" w:cs="Times New Roman"/>
            <w:sz w:val="24"/>
            <w:szCs w:val="24"/>
            <w:lang w:val="en-CA"/>
          </w:rPr>
          <w:t>ve</w:t>
        </w:r>
      </w:ins>
      <w:ins w:id="2" w:author="Christine Delisle Nyström" w:date="2022-11-15T08:03:00Z">
        <w:r w:rsidR="00861769">
          <w:rPr>
            <w:rFonts w:ascii="Times New Roman" w:hAnsi="Times New Roman" w:cs="Times New Roman"/>
            <w:sz w:val="24"/>
            <w:szCs w:val="24"/>
            <w:lang w:val="en-CA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  <w:lang w:val="en-CA"/>
        </w:rPr>
        <w:t xml:space="preserve">thought </w:t>
      </w:r>
      <w:del w:id="3" w:author="Christine Delisle Nyström" w:date="2022-11-15T08:04:00Z">
        <w:r w:rsidDel="006103CB">
          <w:rPr>
            <w:rFonts w:ascii="Times New Roman" w:hAnsi="Times New Roman" w:cs="Times New Roman"/>
            <w:sz w:val="24"/>
            <w:szCs w:val="24"/>
            <w:lang w:val="en-CA"/>
          </w:rPr>
          <w:delText xml:space="preserve">it was possible </w:delText>
        </w:r>
      </w:del>
      <w:r>
        <w:rPr>
          <w:rFonts w:ascii="Times New Roman" w:hAnsi="Times New Roman" w:cs="Times New Roman"/>
          <w:sz w:val="24"/>
          <w:szCs w:val="24"/>
          <w:lang w:val="en-CA"/>
        </w:rPr>
        <w:t xml:space="preserve">to bring about change in their </w:t>
      </w:r>
      <w:ins w:id="4" w:author="Christine Delisle Nyström" w:date="2022-11-15T08:26:00Z">
        <w:r w:rsidR="00DC7AAA">
          <w:rPr>
            <w:rFonts w:ascii="Times New Roman" w:hAnsi="Times New Roman" w:cs="Times New Roman"/>
            <w:sz w:val="24"/>
            <w:szCs w:val="24"/>
            <w:lang w:val="en-CA"/>
          </w:rPr>
          <w:t>child</w:t>
        </w:r>
        <w:r w:rsidR="00355F44">
          <w:rPr>
            <w:rFonts w:ascii="Times New Roman" w:hAnsi="Times New Roman" w:cs="Times New Roman"/>
            <w:sz w:val="24"/>
            <w:szCs w:val="24"/>
            <w:lang w:val="en-CA"/>
          </w:rPr>
          <w:t xml:space="preserve">’s childcare centre or elsewhere in the </w:t>
        </w:r>
      </w:ins>
      <w:r>
        <w:rPr>
          <w:rFonts w:ascii="Times New Roman" w:hAnsi="Times New Roman" w:cs="Times New Roman"/>
          <w:sz w:val="24"/>
          <w:szCs w:val="24"/>
          <w:lang w:val="en-CA"/>
        </w:rPr>
        <w:t xml:space="preserve">local commun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307"/>
        <w:gridCol w:w="1440"/>
        <w:gridCol w:w="1838"/>
        <w:gridCol w:w="1859"/>
      </w:tblGrid>
      <w:tr w:rsidR="00390426" w14:paraId="66948C01" w14:textId="77777777" w:rsidTr="008A52DE"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14:paraId="1B224D4A" w14:textId="77777777" w:rsidR="00390426" w:rsidRDefault="00390426" w:rsidP="008A52D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14:paraId="0DFBC8AF" w14:textId="77777777" w:rsidR="00390426" w:rsidRPr="00B33AEC" w:rsidRDefault="00390426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F4E88EA" w14:textId="77777777" w:rsidR="00390426" w:rsidRPr="00B33AEC" w:rsidRDefault="00390426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dds ratio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52E73A58" w14:textId="77777777" w:rsidR="00390426" w:rsidRPr="00B33AEC" w:rsidRDefault="00390426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95% CI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14:paraId="0BB62ACC" w14:textId="77777777" w:rsidR="00390426" w:rsidRPr="00B33AEC" w:rsidRDefault="00390426" w:rsidP="00B33A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33A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-value</w:t>
            </w:r>
          </w:p>
        </w:tc>
      </w:tr>
      <w:tr w:rsidR="00390426" w14:paraId="353A2ED3" w14:textId="77777777" w:rsidTr="008A52DE"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14:paraId="6BCBEF88" w14:textId="77777777" w:rsidR="00390426" w:rsidRPr="00496E73" w:rsidRDefault="00390426" w:rsidP="008A52D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96E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ternal characteristics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9B12733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C398D7E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76F5FCED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</w:tcPr>
          <w:p w14:paraId="55F50E80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90426" w14:paraId="742ED0B8" w14:textId="77777777" w:rsidTr="008A52D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42324D4" w14:textId="77777777" w:rsidR="00390426" w:rsidRDefault="00390426" w:rsidP="008A52D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Ag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3489A21" w14:textId="49350308" w:rsidR="00390426" w:rsidRDefault="00701784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4DB7E9" w14:textId="6B96486E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</w:t>
            </w:r>
            <w:r w:rsidR="00A552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9529E7" w14:textId="256CFED4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</w:t>
            </w:r>
            <w:r w:rsidR="00A552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0</w:t>
            </w:r>
            <w:r w:rsidR="00A552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0756EF7" w14:textId="34907E2A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A552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</w:tr>
      <w:tr w:rsidR="00390426" w14:paraId="6AA17F49" w14:textId="77777777" w:rsidTr="008A52D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30A1EA0" w14:textId="77777777" w:rsidR="00390426" w:rsidRDefault="00390426" w:rsidP="008A52D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Educational attainme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645BCA9" w14:textId="3E7170F8" w:rsidR="00390426" w:rsidRDefault="00A55238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6385BF" w14:textId="3F638B70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</w:t>
            </w:r>
            <w:r w:rsidR="00A552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10ECF05" w14:textId="57BCD00F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</w:t>
            </w:r>
            <w:r w:rsidR="00B670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</w:t>
            </w:r>
            <w:r w:rsidR="00B670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028DC8A" w14:textId="009A2B4E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B670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</w:tr>
      <w:tr w:rsidR="00390426" w14:paraId="1A3888B3" w14:textId="77777777" w:rsidTr="008A52DE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CF5C0" w14:textId="77777777" w:rsidR="00390426" w:rsidRDefault="00390426" w:rsidP="008A52D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Pre-pregnancy BM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CA59C" w14:textId="490735BF" w:rsidR="00390426" w:rsidRDefault="00B67005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A29DD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4D51B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7, 0.0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05422" w14:textId="50A95DA4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576A7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</w:tr>
      <w:tr w:rsidR="00390426" w14:paraId="60A54EFE" w14:textId="77777777" w:rsidTr="008A52DE"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14:paraId="05E107AF" w14:textId="77777777" w:rsidR="00390426" w:rsidRPr="00496E73" w:rsidRDefault="00390426" w:rsidP="008A52D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Maternal concern about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4F07115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72F086C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2262F040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</w:tcPr>
          <w:p w14:paraId="48A798FF" w14:textId="7777777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90426" w14:paraId="1A4F4957" w14:textId="77777777" w:rsidTr="008A52D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0D456BE" w14:textId="77777777" w:rsidR="00390426" w:rsidRDefault="00390426" w:rsidP="008A52DE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weigh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D108327" w14:textId="09130DCB" w:rsidR="00390426" w:rsidRDefault="00576A7B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84379F" w14:textId="44A4B57D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</w:t>
            </w:r>
            <w:r w:rsidR="00576A7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56C168" w14:textId="779E63B3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</w:t>
            </w:r>
            <w:r w:rsidR="008706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</w:t>
            </w:r>
            <w:r w:rsidR="008706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140F1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F4662F7" w14:textId="6AEB5150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87061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8971F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390426" w14:paraId="0ED9A019" w14:textId="77777777" w:rsidTr="008A52D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EBD5D81" w14:textId="77777777" w:rsidR="00390426" w:rsidRDefault="00390426" w:rsidP="008A52D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die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B901F7" w14:textId="3CF2473E" w:rsidR="00390426" w:rsidRDefault="0087061C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8D5458" w14:textId="68BE0E10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</w:t>
            </w:r>
            <w:r w:rsidR="00585B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5E9984D" w14:textId="17B423F5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4</w:t>
            </w:r>
            <w:r w:rsidR="00585B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4</w:t>
            </w:r>
            <w:r w:rsidR="00585B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D847DC3" w14:textId="0AC469F6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</w:t>
            </w:r>
            <w:r w:rsidR="00585B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</w:tr>
      <w:tr w:rsidR="00390426" w14:paraId="2EBE8A49" w14:textId="77777777" w:rsidTr="008A52D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DDF951B" w14:textId="77777777" w:rsidR="00390426" w:rsidRDefault="00390426" w:rsidP="008A52DE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physical ac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568053A" w14:textId="36DA7BD8" w:rsidR="00390426" w:rsidRDefault="00585BD4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9D426F" w14:textId="19D0146D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1</w:t>
            </w:r>
            <w:r w:rsidR="00E907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60A7749" w14:textId="63F874BB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</w:t>
            </w:r>
            <w:r w:rsidR="00E907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</w:t>
            </w:r>
            <w:r w:rsidR="00E907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A8F18FE" w14:textId="4D7A9124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E907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5</w:t>
            </w:r>
          </w:p>
        </w:tc>
      </w:tr>
      <w:tr w:rsidR="00390426" w14:paraId="1172BBF7" w14:textId="77777777" w:rsidTr="008A52D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ECBED55" w14:textId="77777777" w:rsidR="00390426" w:rsidRDefault="00390426" w:rsidP="008A52D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tv view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05CB569" w14:textId="46442871" w:rsidR="00390426" w:rsidRDefault="00E9072A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A86DB1" w14:textId="37C734F7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</w:t>
            </w:r>
            <w:r w:rsidR="00E907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84CC08" w14:textId="56B2090D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</w:t>
            </w:r>
            <w:r w:rsidR="00EB6E3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5</w:t>
            </w:r>
            <w:r w:rsidR="00EB6E3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094399B" w14:textId="5BB42D6C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</w:t>
            </w:r>
            <w:r w:rsidR="00EB6E3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390426" w:rsidRPr="007B0908" w14:paraId="513DC1F9" w14:textId="77777777" w:rsidTr="008A52DE">
        <w:tc>
          <w:tcPr>
            <w:tcW w:w="2628" w:type="dxa"/>
            <w:tcBorders>
              <w:top w:val="nil"/>
              <w:left w:val="nil"/>
              <w:right w:val="nil"/>
            </w:tcBorders>
          </w:tcPr>
          <w:p w14:paraId="79A19F3C" w14:textId="77777777" w:rsidR="00390426" w:rsidRDefault="00390426" w:rsidP="008A52DE">
            <w:p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Child’s use of computers/games 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4866BCF4" w14:textId="5709344B" w:rsidR="00390426" w:rsidRDefault="00EB6E32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86BB5BB" w14:textId="0C1AEBC3" w:rsidR="00390426" w:rsidRDefault="00EB6E32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47279FA6" w14:textId="1A2FF341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</w:t>
            </w:r>
            <w:r w:rsidR="00EB6E3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0.</w:t>
            </w:r>
            <w:r w:rsidR="0083208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</w:tcPr>
          <w:p w14:paraId="56247F8A" w14:textId="7C8CA049" w:rsidR="00390426" w:rsidRDefault="00390426" w:rsidP="00B33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83208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9</w:t>
            </w:r>
          </w:p>
        </w:tc>
      </w:tr>
    </w:tbl>
    <w:p w14:paraId="5DFBFAC1" w14:textId="77777777" w:rsidR="00DD066F" w:rsidRDefault="00DD066F" w:rsidP="00DD066F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bbreviations: CI, Confidence interval; BMI, Body mass index</w:t>
      </w:r>
    </w:p>
    <w:p w14:paraId="358D63B2" w14:textId="77777777" w:rsidR="00A4604C" w:rsidRPr="00BD2758" w:rsidRDefault="00A4604C" w:rsidP="00BD2758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sectPr w:rsidR="00A4604C" w:rsidRPr="00BD275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72136" w14:textId="77777777" w:rsidR="009D7079" w:rsidRDefault="009D7079" w:rsidP="000A7196">
      <w:pPr>
        <w:spacing w:after="0" w:line="240" w:lineRule="auto"/>
      </w:pPr>
      <w:r>
        <w:separator/>
      </w:r>
    </w:p>
  </w:endnote>
  <w:endnote w:type="continuationSeparator" w:id="0">
    <w:p w14:paraId="56B7E2CC" w14:textId="77777777" w:rsidR="009D7079" w:rsidRDefault="009D7079" w:rsidP="000A7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38214" w14:textId="77777777" w:rsidR="009D7079" w:rsidRDefault="009D7079" w:rsidP="000A7196">
      <w:pPr>
        <w:spacing w:after="0" w:line="240" w:lineRule="auto"/>
      </w:pPr>
      <w:r>
        <w:separator/>
      </w:r>
    </w:p>
  </w:footnote>
  <w:footnote w:type="continuationSeparator" w:id="0">
    <w:p w14:paraId="568A78BA" w14:textId="77777777" w:rsidR="009D7079" w:rsidRDefault="009D7079" w:rsidP="000A71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8B8D0" w14:textId="2E0BEC4A" w:rsidR="000A7196" w:rsidRPr="00F30B02" w:rsidRDefault="000A7196" w:rsidP="000A7196">
    <w:pPr>
      <w:pStyle w:val="Header"/>
      <w:jc w:val="right"/>
      <w:rPr>
        <w:rFonts w:ascii="Times New Roman" w:hAnsi="Times New Roman" w:cs="Times New Roman"/>
        <w:sz w:val="24"/>
        <w:szCs w:val="24"/>
        <w:lang w:val="en-CA"/>
      </w:rPr>
    </w:pPr>
    <w:r w:rsidRPr="00F30B02">
      <w:rPr>
        <w:rFonts w:ascii="Times New Roman" w:hAnsi="Times New Roman" w:cs="Times New Roman"/>
        <w:sz w:val="24"/>
        <w:szCs w:val="24"/>
        <w:lang w:val="en-CA"/>
      </w:rPr>
      <w:t>Additional file 1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ine Delisle Nyström">
    <w15:presenceInfo w15:providerId="AD" w15:userId="S::christine.delisle.nystrom@ki.se::1bd7ee86-e2d8-46d5-bfda-01147d744c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C9"/>
    <w:rsid w:val="0005471D"/>
    <w:rsid w:val="00065621"/>
    <w:rsid w:val="00093E45"/>
    <w:rsid w:val="000A7196"/>
    <w:rsid w:val="00134C8B"/>
    <w:rsid w:val="00140F16"/>
    <w:rsid w:val="00183BF4"/>
    <w:rsid w:val="001A0AF0"/>
    <w:rsid w:val="001A5727"/>
    <w:rsid w:val="001D23B1"/>
    <w:rsid w:val="001E63FC"/>
    <w:rsid w:val="0025502D"/>
    <w:rsid w:val="00286B62"/>
    <w:rsid w:val="002E3FD6"/>
    <w:rsid w:val="00303CFA"/>
    <w:rsid w:val="003159C9"/>
    <w:rsid w:val="00355F44"/>
    <w:rsid w:val="00384693"/>
    <w:rsid w:val="00390426"/>
    <w:rsid w:val="003B002A"/>
    <w:rsid w:val="003B1205"/>
    <w:rsid w:val="003B1754"/>
    <w:rsid w:val="003D04BA"/>
    <w:rsid w:val="00424AD2"/>
    <w:rsid w:val="00496E73"/>
    <w:rsid w:val="004A264C"/>
    <w:rsid w:val="004A3476"/>
    <w:rsid w:val="004B0BEB"/>
    <w:rsid w:val="004E0EB8"/>
    <w:rsid w:val="004F4DCD"/>
    <w:rsid w:val="00553CEB"/>
    <w:rsid w:val="00576A7B"/>
    <w:rsid w:val="00580258"/>
    <w:rsid w:val="00585BD4"/>
    <w:rsid w:val="005A2109"/>
    <w:rsid w:val="005B0477"/>
    <w:rsid w:val="005F7C44"/>
    <w:rsid w:val="006103CB"/>
    <w:rsid w:val="00616391"/>
    <w:rsid w:val="006C4635"/>
    <w:rsid w:val="006F7A52"/>
    <w:rsid w:val="0070039C"/>
    <w:rsid w:val="0070125B"/>
    <w:rsid w:val="00701784"/>
    <w:rsid w:val="00704DA5"/>
    <w:rsid w:val="007B0908"/>
    <w:rsid w:val="007E07EA"/>
    <w:rsid w:val="00804FA7"/>
    <w:rsid w:val="00832082"/>
    <w:rsid w:val="008479C4"/>
    <w:rsid w:val="00861769"/>
    <w:rsid w:val="0087061C"/>
    <w:rsid w:val="00890752"/>
    <w:rsid w:val="008971F1"/>
    <w:rsid w:val="008A47F1"/>
    <w:rsid w:val="008B26DA"/>
    <w:rsid w:val="009112D7"/>
    <w:rsid w:val="009A1386"/>
    <w:rsid w:val="009D7079"/>
    <w:rsid w:val="00A037BE"/>
    <w:rsid w:val="00A4604C"/>
    <w:rsid w:val="00A55238"/>
    <w:rsid w:val="00A647C3"/>
    <w:rsid w:val="00AC200B"/>
    <w:rsid w:val="00B251D8"/>
    <w:rsid w:val="00B33997"/>
    <w:rsid w:val="00B33AEC"/>
    <w:rsid w:val="00B67005"/>
    <w:rsid w:val="00B8558C"/>
    <w:rsid w:val="00BA4445"/>
    <w:rsid w:val="00BB0A63"/>
    <w:rsid w:val="00BD2758"/>
    <w:rsid w:val="00C423FA"/>
    <w:rsid w:val="00C57AC4"/>
    <w:rsid w:val="00C81AEE"/>
    <w:rsid w:val="00CB500D"/>
    <w:rsid w:val="00D852E3"/>
    <w:rsid w:val="00DC7AAA"/>
    <w:rsid w:val="00DD066F"/>
    <w:rsid w:val="00DD614E"/>
    <w:rsid w:val="00E20BD0"/>
    <w:rsid w:val="00E25829"/>
    <w:rsid w:val="00E34B46"/>
    <w:rsid w:val="00E9072A"/>
    <w:rsid w:val="00E963E0"/>
    <w:rsid w:val="00EB6E32"/>
    <w:rsid w:val="00EB7AEC"/>
    <w:rsid w:val="00F0240E"/>
    <w:rsid w:val="00F30B02"/>
    <w:rsid w:val="00F77179"/>
    <w:rsid w:val="00F81580"/>
    <w:rsid w:val="00FA0531"/>
    <w:rsid w:val="00FA2CA5"/>
    <w:rsid w:val="00FC7AD6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AC9C1"/>
  <w15:chartTrackingRefBased/>
  <w15:docId w15:val="{08E65DB3-CF0A-4F0E-B6D0-2D6C10D45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196"/>
  </w:style>
  <w:style w:type="paragraph" w:styleId="Footer">
    <w:name w:val="footer"/>
    <w:basedOn w:val="Normal"/>
    <w:link w:val="FooterChar"/>
    <w:uiPriority w:val="99"/>
    <w:unhideWhenUsed/>
    <w:rsid w:val="000A7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196"/>
  </w:style>
  <w:style w:type="table" w:styleId="TableGrid">
    <w:name w:val="Table Grid"/>
    <w:basedOn w:val="TableNormal"/>
    <w:uiPriority w:val="39"/>
    <w:rsid w:val="002E3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0B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35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lisle Nyström</dc:creator>
  <cp:keywords/>
  <dc:description/>
  <cp:lastModifiedBy>Christine Delisle Nyström</cp:lastModifiedBy>
  <cp:revision>90</cp:revision>
  <dcterms:created xsi:type="dcterms:W3CDTF">2022-10-20T13:21:00Z</dcterms:created>
  <dcterms:modified xsi:type="dcterms:W3CDTF">2022-11-15T07:26:00Z</dcterms:modified>
</cp:coreProperties>
</file>